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2"/>
        <w:gridCol w:w="638"/>
        <w:gridCol w:w="8063"/>
        <w:gridCol w:w="1029"/>
        <w:gridCol w:w="2550"/>
      </w:tblGrid>
      <w:tr w:rsidR="0070571A" w:rsidRPr="0070571A" w14:paraId="201E8F90" w14:textId="77777777" w:rsidTr="0070571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0B59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74D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72AA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703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980C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ason of exclusion</w:t>
            </w:r>
          </w:p>
        </w:tc>
      </w:tr>
      <w:tr w:rsidR="0070571A" w:rsidRPr="0070571A" w14:paraId="69A78A57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5A8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gger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23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391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pollution and lung cancer in Trieste, Italy: spatial analysis of risk as a function of distance from 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78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481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77F4C8F5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277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 Floret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BD5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C7B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xin emissions from a solid waste incinerator and risk of 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A2F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702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6B486272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46B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ambon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503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2C3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rcoma risk and dioxin emissions from incinerators and industrial plants: a population-based case-control study (Ita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D7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020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7EFB61DB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925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J. F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el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24A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5AA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xin emissions from a municipal solid waste incinerator and risk of invasive breast cancer: a population-based case-control study with GIS-derived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9A6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4F6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014D9EA8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124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nz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3A9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4B9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tality and morbidity among people living close to incinerators: a cohort study based on dispersion modeling for exposure asse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6AD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BB6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4A1CB8D9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56D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. Pronk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5EB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1A9B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ential proximity to industrial combustion facilities and risk of non-Hodgkin lymphoma: a 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48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819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6393F12D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2B8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 Ancon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E96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D43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tality and morbidity in a population exposed to multiple sources of air pollution: A retrospective cohort study using air dispersion 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FEC0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CB24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16E540F1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480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. M. Romanell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17F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86B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tality and Morbidity in a Population Exposed to Emission from a Municipal Waste Incinerator. A Retrospective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23D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2D7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72A4E6FA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2A0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oPham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00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3DD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xin exposure and breast cancer risk in a prospective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AC7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03C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252E8D3B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E97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. Benedett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88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94B0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ential proximity to an industrial incinerator and risk of soft-tissue sarcoma, 1999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23F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8B1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1F6EC065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D9CB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ba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D8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2BE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isk of soft tissue sarcomas and residence in the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ighbourhood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an incinerator of industrial wa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25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A6AC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0571A" w:rsidRPr="0070571A" w14:paraId="1BBA9FAC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A71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. W. Hu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41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AEE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ste incineration and pulmonary function: An epidemiologic study of six commun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9044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563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information on cancer risk </w:t>
            </w:r>
          </w:p>
        </w:tc>
      </w:tr>
      <w:tr w:rsidR="0070571A" w:rsidRPr="0070571A" w14:paraId="3AE65245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455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astiere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6C8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5BC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impact assessment of waste management facilities in three European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B31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46D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 information on cancer risk </w:t>
            </w:r>
          </w:p>
        </w:tc>
      </w:tr>
      <w:tr w:rsidR="0070571A" w:rsidRPr="0070571A" w14:paraId="45721870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ED9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intot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BEF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347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action between genetic polymorphism of cytochrome P450-1B1 and environmental pollutants in breast cance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E0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BE6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on specific population </w:t>
            </w:r>
          </w:p>
        </w:tc>
      </w:tr>
      <w:tr w:rsidR="0070571A" w:rsidRPr="0070571A" w14:paraId="3236C469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6D6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. A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tazz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1E2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885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 cancer in relation to residence in census tracts with toxic-waste disposal sites: a case-control study in Niagara County, New Y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6B5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88E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04309548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B65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. A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tazz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7C1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D06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 INCIDENCE IN A POPULATION ACCIDENTALLY EXPOSED TO 2,3,7,8-TETRACHLORODIBENZO-PARA-DIO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F86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2EC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506F1748" w14:textId="77777777" w:rsidTr="0070571A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A59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F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rbone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D27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2BE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-POLLUTION AND LUNG-CANCER IN TRIESTE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07A0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3C4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35395124" w14:textId="77777777" w:rsidTr="0070571A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F46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rdell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008B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B380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reased concentrations of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tachlorodibenzo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p-dioxin in cases with breast cancer - Results from a 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1F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76E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52BD4E65" w14:textId="77777777" w:rsidTr="0070571A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B34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ch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DB5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90AB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ioxin exposure and public health in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paevsk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E30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A8B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13A10E69" w14:textId="77777777" w:rsidTr="0070571A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515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fstad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FF2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236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 cancer and air pollution: a 27 year follow up of 16 209 Norwegian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1504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F1D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293C409E" w14:textId="77777777" w:rsidTr="0070571A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A08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J. T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omisto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E80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587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-tissue sarcoma and dioxin: A 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880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63F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3EAAB404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BC3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neis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B3D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36D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 cancers attributable to environmental tobacco smoke and air pollution in non-smokers in different European countries: a p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BA2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9700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6982896E" w14:textId="77777777" w:rsidTr="0070571A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CF3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J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zarnota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B7E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499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lysis of Environmental Chemical Mixtures and Non-Hodgkin Lymphoma Risk in the NCI-SEER NH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323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43F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1F1169E0" w14:textId="77777777" w:rsidTr="0070571A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3E1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njou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F3B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C35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nvironmental dioxin exposure and risk of breast cancer: The geo3n pilot study in the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ône-alpes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gion, 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791B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E9DC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3BF6B0D1" w14:textId="77777777" w:rsidTr="0070571A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7EC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alon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DC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029B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bidity and mortality of people who live close to municipal waste landfills: a multisite 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E56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716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information on incinerator emission exposure</w:t>
            </w:r>
          </w:p>
        </w:tc>
      </w:tr>
      <w:tr w:rsidR="0070571A" w:rsidRPr="0070571A" w14:paraId="4B6E1DCD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114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rcian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91FC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251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nicipal solid waste incineration and risk of soft-tissue sarcoma: A 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10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2A5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ference abstract </w:t>
            </w:r>
          </w:p>
        </w:tc>
      </w:tr>
      <w:tr w:rsidR="0070571A" w:rsidRPr="0070571A" w14:paraId="125D039C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255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. R. Jon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CC6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7C0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sidential proximity to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oxinemitting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acilities and risk of non-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dgkin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ymphoma in the NIH-AARP diet and health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3F54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867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nference abstract </w:t>
            </w:r>
          </w:p>
        </w:tc>
      </w:tr>
      <w:tr w:rsidR="0070571A" w:rsidRPr="0070571A" w14:paraId="76218694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27A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. A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rtazz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88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0AD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effects of dioxin exposure: A 20-year mortality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09D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486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view article </w:t>
            </w:r>
          </w:p>
        </w:tc>
      </w:tr>
      <w:tr w:rsidR="0070571A" w:rsidRPr="0070571A" w14:paraId="5F2ED2DF" w14:textId="77777777" w:rsidTr="0070571A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D7B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 Diggle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24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86A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e-control isotonic regression for investigation of elevation in risk around a point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1F8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C26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on methodology</w:t>
            </w:r>
          </w:p>
        </w:tc>
      </w:tr>
      <w:tr w:rsidR="0070571A" w:rsidRPr="0070571A" w14:paraId="080FA99A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97D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ichill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035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4AEB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idemiological population-based cohort study on mortality and hospitalization in the area near the waste incinerator plant of San Zeno, Arezzo (Tuscany Region, Central Ita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EE30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98F4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in English</w:t>
            </w:r>
          </w:p>
        </w:tc>
      </w:tr>
      <w:tr w:rsidR="0070571A" w:rsidRPr="0070571A" w14:paraId="43F824EE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2E1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E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llini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3A10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434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pidemiological study on the population resident in the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ighbourhood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an incinerator in Tuscany Region (Central Ita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5E2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88F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t in English</w:t>
            </w:r>
          </w:p>
        </w:tc>
      </w:tr>
      <w:tr w:rsidR="0070571A" w:rsidRPr="0070571A" w14:paraId="6CFB0003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A23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. Floret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029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93E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 municipal solid waste incinerator as the single dominant point source of PCDD/Fs in an area of increased non-Hodgkin's lymphoma 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B7D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AD4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67CC2A45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6C0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 Elliott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029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122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IDENCE OF CANCERS OF THE LARYNX AND LUNG NEAR INCINERATORS OF WASTE SOLVENTS AND OILS IN </w:t>
            </w:r>
            <w:proofErr w:type="gram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EAT-BRITA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40C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0B9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6139E70D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7C6C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 Elliott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F8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952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 incidence near municipal solid waste incinerators in Great Bri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3E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4DF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40819E5B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D44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. C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eus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d K. E. Ke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CF7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690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 effects from hazardous waste incineration facilities: five case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F1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51A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3939A66A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DA8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J. F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el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1B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2DB4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ft-tissue sarcoma and non-Hodgkin's lymphoma clusters around a municipal solid waste incinerator with high dioxin emissio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36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DD24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2759E347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FF8E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. Garcia-Perez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DCA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D1A7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tality due to lung, laryngeal and bladder cancer in towns lying in the vicinity of combustion instal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99E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3F0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014D387B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F36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. Federic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BE9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9BD2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 incidence in people with residential exposure to a municipal waste incinerator: an ecological study in Modena (Italy), 1991-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8F8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BF0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20DC4BC3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899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 Salern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DE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FD0C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loration study on mortality trends in the territory surrounding an incineration plant of urban solid waste in the municipality of Vercelli (Piedmont, Italy) 1988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C5C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C555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462D7382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314F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 Salern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89C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73BA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eographical and epidemiological analysis of oncological incidence in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ediatric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d adolescent ages in a municipality of North-Western Italy: Vercelli, years 2002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C6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905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64917270" w14:textId="77777777" w:rsidTr="0070571A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1F8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. M. </w:t>
            </w:r>
            <w:proofErr w:type="spell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rjoan</w:t>
            </w:r>
            <w:proofErr w:type="spell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3E6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2A3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ncer incidence in the vicinity of a waste incineration plant in the </w:t>
            </w:r>
            <w:proofErr w:type="gramStart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ce</w:t>
            </w:r>
            <w:proofErr w:type="gramEnd"/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rea between 2005 and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794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C28D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  <w:tr w:rsidR="0070571A" w:rsidRPr="0070571A" w14:paraId="6A9E3167" w14:textId="77777777" w:rsidTr="0070571A">
        <w:trPr>
          <w:trHeight w:val="5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01D0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 F. Samer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CC43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A0DD1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tochrome P450 1A2 activity and incidence of thyroid disease and cancer after chronic or acute exposure to diox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DED9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1EF18" w14:textId="77777777" w:rsidR="0070571A" w:rsidRPr="0070571A" w:rsidRDefault="0070571A" w:rsidP="007057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0571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design is neither cohort nor case-control </w:t>
            </w:r>
          </w:p>
        </w:tc>
      </w:tr>
    </w:tbl>
    <w:p w14:paraId="31B46D6D" w14:textId="77777777" w:rsidR="00600949" w:rsidRPr="0070571A" w:rsidRDefault="00C308A4" w:rsidP="0070571A"/>
    <w:sectPr w:rsidR="00600949" w:rsidRPr="0070571A" w:rsidSect="0070571A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5658F" w14:textId="77777777" w:rsidR="00C308A4" w:rsidRDefault="00C308A4" w:rsidP="0070571A">
      <w:pPr>
        <w:spacing w:after="0" w:line="240" w:lineRule="auto"/>
      </w:pPr>
      <w:r>
        <w:separator/>
      </w:r>
    </w:p>
  </w:endnote>
  <w:endnote w:type="continuationSeparator" w:id="0">
    <w:p w14:paraId="2C6CDD73" w14:textId="77777777" w:rsidR="00C308A4" w:rsidRDefault="00C308A4" w:rsidP="00705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1B7BE" w14:textId="77777777" w:rsidR="00C308A4" w:rsidRDefault="00C308A4" w:rsidP="0070571A">
      <w:pPr>
        <w:spacing w:after="0" w:line="240" w:lineRule="auto"/>
      </w:pPr>
      <w:r>
        <w:separator/>
      </w:r>
    </w:p>
  </w:footnote>
  <w:footnote w:type="continuationSeparator" w:id="0">
    <w:p w14:paraId="0FEFE854" w14:textId="77777777" w:rsidR="00C308A4" w:rsidRDefault="00C308A4" w:rsidP="007057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0D"/>
    <w:rsid w:val="001342D8"/>
    <w:rsid w:val="0070571A"/>
    <w:rsid w:val="007927DE"/>
    <w:rsid w:val="00C308A4"/>
    <w:rsid w:val="00D5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FAC2F4-041C-44B2-8A17-3E2CE82C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7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571A"/>
  </w:style>
  <w:style w:type="paragraph" w:styleId="a4">
    <w:name w:val="footer"/>
    <w:basedOn w:val="a"/>
    <w:link w:val="Char0"/>
    <w:uiPriority w:val="99"/>
    <w:unhideWhenUsed/>
    <w:rsid w:val="007057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5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8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95</Words>
  <Characters>6248</Characters>
  <Application>Microsoft Office Word</Application>
  <DocSecurity>0</DocSecurity>
  <Lines>52</Lines>
  <Paragraphs>14</Paragraphs>
  <ScaleCrop>false</ScaleCrop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KIOOK</dc:creator>
  <cp:keywords/>
  <dc:description/>
  <cp:lastModifiedBy>BAEKKIOOK</cp:lastModifiedBy>
  <cp:revision>2</cp:revision>
  <dcterms:created xsi:type="dcterms:W3CDTF">2022-05-23T06:46:00Z</dcterms:created>
  <dcterms:modified xsi:type="dcterms:W3CDTF">2022-05-23T06:51:00Z</dcterms:modified>
</cp:coreProperties>
</file>